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. Differentially expressed genes in the liver of mice supplemented with adequate levels of selenium and folate post-weaning (n=6 per treatment). A positive fold change indicates that supplementation increased the expression of the gene.</w:t>
      </w:r>
    </w:p>
    <w:tbl>
      <w:tblPr>
        <w:tblW w:w="14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757"/>
        <w:gridCol w:w="1671"/>
        <w:gridCol w:w="6865"/>
        <w:gridCol w:w="837"/>
        <w:gridCol w:w="943"/>
        <w:gridCol w:w="889"/>
      </w:tblGrid>
      <w:tr>
        <w:trPr>
          <w:tblHeader w:val="true"/>
          <w:trHeight w:val="435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 xml:space="preserve">Probe Name 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>Gene Nam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>Systematic Name</w:t>
            </w:r>
          </w:p>
        </w:tc>
        <w:tc>
          <w:tcPr>
            <w:tcW w:w="6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>Description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 xml:space="preserve">log FC 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>Fold Chang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sz w:val="22"/>
                <w:szCs w:val="22"/>
                <w:lang w:val="en-NZ" w:eastAsia="en-NZ"/>
              </w:rPr>
              <w:t xml:space="preserve">P Value </w:t>
            </w:r>
          </w:p>
        </w:tc>
      </w:tr>
      <w:tr>
        <w:trPr>
          <w:trHeight w:val="690" w:hRule="atLeast"/>
        </w:trPr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531610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gxt2l1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30395</w:t>
            </w:r>
          </w:p>
        </w:tc>
        <w:tc>
          <w:tcPr>
            <w:tcW w:w="6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adult male pituitary gland cDNA, RIKEN full-length enriched library, clone:5330407B06 product:weakly similar to ALANINE:GLYOXYLATE AMINOTRANSFERASE 2 HOMOLOG 1, SPLICE FORM 1 [Homo sapiens], full insert sequence [AK030395]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83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.78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8239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Errfi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33753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ERBB receptor feedback inhibitor 1 (Errfi1), mRNA [NM_13375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.7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0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951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lce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35546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adult male urinary bladder cDNA, RIKEN full-length enriched library, clone:9530064F18 product:PANCREAS-ENRICHED PHOSPHOLIPASE C homolog [Homo sapiens], full insert sequence. [AK035546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.5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10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28813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Fpr-rs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08039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formyl peptide receptor, related sequence 2 (Fpr-rs2), mRNA [NM_00803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.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5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65453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Dmbx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30865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diencephalon/mesencephalon homeobox 1 (Dmbx1), transcript variant 1, mRNA [NM_13086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10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54135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Il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08366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interleukin 2 (Il2), mRNA [NM_008366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10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063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3322402L07Rik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23727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RIKEN cDNA 3322402L07 gene (3322402L07Rik), mRNA [NM_023727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7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47612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Spry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01030293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sprouty homolog 3 (Drosophila) (Spry3), mRNA [NM_00103029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4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28342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Ift17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26298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intraflagellar transport 172 homolog (Chlamydomonas) (Ift172), mRNA [NM_02629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2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21450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Frem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72862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Fras1 related extracellular matrix protein 2 (Frem2), mRNA [NM_172862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7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4052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Olfr35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46623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olfactory receptor 357 (Olfr357), mRNA [NM_14662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106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530008M17Rik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122469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mRNA for mKIAA1211 protein. [AK12246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28906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cdhb1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53135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protocadherin beta 10 (Pcdhb10), mRNA [NM_05313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5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11701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Olfr135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F042360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clone OR27-3 putative olfactory receptor mRNA, partial cds. [AF042360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1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62836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Klhdc7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73427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kelch domain containing 7A (Klhdc7a), mRNA [NM_173427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0061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1qtnf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83175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C1q and tumor necrosis factor related protein 9 (C1qtnf9), mRNA [NM_18317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4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50013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drg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45602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N-myc downstream regulated gene 4 (Ndrg4), mRNA [NM_145602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9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7427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dc37l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48044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16 days embryo head cDNA, RIKEN full-length enriched library, clone:C130031H07 product:cell division cycle 37 homolog (S. cerevisiae)-like, full insert sequence. [AK048044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2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55453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Tnfrsf2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75649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tumor necrosis factor receptor superfamily, member 26 (Tnfrsf26), mRNA [NM_17564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3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1923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Loxl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13586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lysyl oxidase-like 3 (Loxl3), mRNA [NM_013586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2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33724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Isl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21459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ISL1 transcription factor, LIM/homeodomain (Isl1), mRNA [NM_021459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5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7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4920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b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10777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myelin basic protein (Mbp), transcript variant 7, mRNA [NM_010777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4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4232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Spon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84717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13 days embryo heart cDNA, RIKEN full-length enriched library, clone:D330035F22 product:unclassifiable, full insert sequence. [AK084717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4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4821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7940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72578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expressed sequence C79407 (C79407), mRNA [NM_17257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5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0385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Olfr64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47056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olfactory receptor 646 (Olfr646), mRNA [NM_147056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10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49370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810474C18Rik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13405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10, 11 days embryo whole body cDNA, RIKEN full-length enriched library, clone:2810474C18 product:hypothetical protein, full insert sequence. [AK01340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1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33309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coln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033008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12 days embryo male wolffian duct includes surrounding region cDNA, RIKEN full-length enriched library, clone:6720490O21 product:weakly similar to MUCOLIPIDIN [Homo sapiens], full insert sequence [AK03300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15545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930013K19Rik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BC089590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RIKEN cDNA A930013K19 gene, mRNA (cDNA clone MGC:107606 IMAGE:6759981), complete cds. [BC089590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6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10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1137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Tnrc6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K147327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cDNA, RIKEN full-length enriched library, clone:M5C1013H20 product:trinucleotide repeat containing 6, full insert sequence. [AK147327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3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28066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700001E04Rik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29288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RIKEN cDNA 1700001E04 gene (1700001E04Rik), mRNA [NM_02928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7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2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13361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lcn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X62895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.musculus mRNA (cDNA1) skeletal muscle chloride channel, destroyed by insertion of ETn transposon [X62895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7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0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36100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AP054962-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AP054962-1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Unknown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7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8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2_P1285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nkrd4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183173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ankyrin repeat domain 43 (Ankrd43), mRNA [NM_183173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8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7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2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15587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pp1r3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XM_127272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REDICTED: Mus musculus protein phosphatase 1, regulatory (inhibitor) subunit 3G (Ppp1r3g), mRNA [XM_127272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0.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8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3</w:t>
            </w:r>
          </w:p>
        </w:tc>
      </w:tr>
      <w:tr>
        <w:trPr>
          <w:trHeight w:val="46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34644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Hspb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13868</w:t>
            </w:r>
          </w:p>
        </w:tc>
        <w:tc>
          <w:tcPr>
            <w:tcW w:w="686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heat shock protein family, member 7 (cardiovascular) (Hspb7), mRNA [NM_013868]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2.0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9</w:t>
            </w:r>
          </w:p>
        </w:tc>
      </w:tr>
      <w:tr>
        <w:trPr>
          <w:trHeight w:val="465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A_51_P217498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Slc2a4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NM_009204</w:t>
            </w:r>
          </w:p>
        </w:tc>
        <w:tc>
          <w:tcPr>
            <w:tcW w:w="6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us musculus solute carrier family 2 (facilitated glucose transporter), member 4 (Slc2a4), mRNA [NM_009204]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1.25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-2.39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spacing w:before="240" w:after="6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tyleHeadingAArial11ptBoldUnderlineChar">
    <w:name w:val="Style Heading A + Arial 11 pt Bold Underline Char"/>
    <w:basedOn w:val="DefaultParagraphFont"/>
    <w:qFormat/>
    <w:rPr>
      <w:rFonts w:ascii="Arial" w:hAnsi="Arial" w:eastAsia="MS Mincho;ＭＳ 明朝" w:cs="Arial"/>
      <w:b/>
      <w:bCs/>
      <w:color w:val="000000"/>
      <w:sz w:val="22"/>
      <w:szCs w:val="24"/>
      <w:u w:val="single"/>
      <w:lang w:eastAsia="ja-JP"/>
    </w:rPr>
  </w:style>
  <w:style w:type="character" w:styleId="Pagetitle1">
    <w:name w:val="page-title1"/>
    <w:basedOn w:val="DefaultParagraphFont"/>
    <w:qFormat/>
    <w:rPr>
      <w:rFonts w:ascii="Arial" w:hAnsi="Arial" w:cs="Arial"/>
      <w:b/>
      <w:bCs/>
      <w:color w:val="0066CC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HeadingAArial11ptBoldUnderline">
    <w:name w:val="Style Heading A + Arial 11 pt Bold Underline"/>
    <w:basedOn w:val="Normal"/>
    <w:qFormat/>
    <w:pPr>
      <w:spacing w:lineRule="auto" w:line="240"/>
    </w:pPr>
    <w:rPr>
      <w:rFonts w:ascii="Arial" w:hAnsi="Arial" w:eastAsia="MS Mincho;ＭＳ 明朝" w:cs="Arial"/>
      <w:b/>
      <w:bCs/>
      <w:color w:val="000000"/>
      <w:sz w:val="22"/>
      <w:u w:val="single"/>
      <w:lang w:val="en-NZ" w:eastAsia="ja-JP"/>
    </w:rPr>
  </w:style>
  <w:style w:type="paragraph" w:styleId="Bulktext">
    <w:name w:val="bulk text"/>
    <w:basedOn w:val="Normal"/>
    <w:qFormat/>
    <w:pPr>
      <w:spacing w:lineRule="auto" w:line="240"/>
      <w:jc w:val="both"/>
    </w:pPr>
    <w:rPr>
      <w:rFonts w:ascii="Arial" w:hAnsi="Arial" w:eastAsia="MS Mincho;ＭＳ 明朝" w:cs="Arial"/>
      <w:sz w:val="22"/>
      <w:szCs w:val="22"/>
      <w:lang w:val="en-NZ" w:eastAsia="ja-JP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4:28:00Z</dcterms:created>
  <dc:creator>Emma Bermingham</dc:creator>
  <dc:description/>
  <cp:keywords/>
  <dc:language>en-US</dc:language>
  <cp:lastModifiedBy>jabella</cp:lastModifiedBy>
  <cp:lastPrinted>2012-12-03T11:24:00Z</cp:lastPrinted>
  <dcterms:modified xsi:type="dcterms:W3CDTF">2013-02-26T16:22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